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8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366"/>
        <w:gridCol w:w="1781"/>
        <w:gridCol w:w="1449"/>
        <w:gridCol w:w="1504"/>
      </w:tblGrid>
      <w:tr w:rsidR="002E72E9" w:rsidRPr="002E72E9" w:rsidTr="002E72E9">
        <w:trPr>
          <w:trHeight w:val="300"/>
        </w:trPr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*********** CanvasDB filtering analysis report ***********</w:t>
            </w:r>
            <w:r w:rsidR="00FA137A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*******</w:t>
            </w:r>
          </w:p>
        </w:tc>
      </w:tr>
      <w:tr w:rsidR="002E72E9" w:rsidRPr="002E72E9" w:rsidTr="002E72E9">
        <w:trPr>
          <w:trHeight w:val="300"/>
        </w:trPr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eastAsia="sv-SE" w:bidi="ar-SA"/>
              </w:rPr>
              <w:t xml:space="preserve">**  Analysis of recessive variants in samples:  ugc_414_4 </w:t>
            </w:r>
            <w:r w:rsidR="00FA137A">
              <w:rPr>
                <w:rFonts w:ascii="Times New Roman" w:eastAsia="Times New Roman" w:hAnsi="Times New Roman"/>
                <w:color w:val="000000"/>
                <w:lang w:eastAsia="sv-SE" w:bidi="ar-SA"/>
              </w:rPr>
              <w:t xml:space="preserve">                    </w:t>
            </w:r>
          </w:p>
        </w:tc>
      </w:tr>
      <w:tr w:rsidR="002E72E9" w:rsidRPr="002E72E9" w:rsidTr="002E72E9">
        <w:trPr>
          <w:trHeight w:val="300"/>
        </w:trPr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eastAsia="sv-SE" w:bidi="ar-SA"/>
              </w:rPr>
              <w:t>**  Variants allowed to be detected in at most 8 (1%) of other samples</w:t>
            </w:r>
          </w:p>
        </w:tc>
      </w:tr>
      <w:tr w:rsidR="002E72E9" w:rsidRPr="002E72E9" w:rsidTr="002E72E9">
        <w:trPr>
          <w:trHeight w:val="300"/>
        </w:trPr>
        <w:tc>
          <w:tcPr>
            <w:tcW w:w="6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**********************************************************</w:t>
            </w:r>
          </w:p>
        </w:tc>
      </w:tr>
      <w:tr w:rsidR="002E72E9" w:rsidRPr="002E72E9" w:rsidTr="002E72E9">
        <w:trPr>
          <w:trHeight w:val="300"/>
        </w:trPr>
        <w:tc>
          <w:tcPr>
            <w:tcW w:w="52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-------------------  Homozygous SNPs ---------------------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b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b/>
                <w:color w:val="000000"/>
                <w:lang w:val="sv-SE" w:eastAsia="sv-SE" w:bidi="ar-SA"/>
              </w:rPr>
              <w:t>SNP_id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b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b/>
                <w:color w:val="000000"/>
                <w:lang w:val="sv-SE" w:eastAsia="sv-SE" w:bidi="ar-SA"/>
              </w:rPr>
              <w:t>class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b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b/>
                <w:color w:val="000000"/>
                <w:lang w:val="sv-SE" w:eastAsia="sv-SE" w:bidi="ar-SA"/>
              </w:rPr>
              <w:t>snp137</w:t>
            </w:r>
            <w:r w:rsidR="00C52BAE">
              <w:rPr>
                <w:rFonts w:ascii="Times New Roman" w:eastAsia="Times New Roman" w:hAnsi="Times New Roman"/>
                <w:b/>
                <w:color w:val="000000"/>
                <w:lang w:val="sv-SE" w:eastAsia="sv-SE" w:bidi="ar-SA"/>
              </w:rPr>
              <w:t>*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b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b/>
                <w:color w:val="000000"/>
                <w:lang w:val="sv-SE" w:eastAsia="sv-SE" w:bidi="ar-SA"/>
              </w:rPr>
              <w:t>gene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|145328407|G|C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BPF10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|90484266|A|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ZNF326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3|120371474|G|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HGD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3|167762617|T|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GOLIM4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3|183860839|G|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splicin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EIF2B5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3|195452136|C|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rs759799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MUC20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7|116397489|A|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splicin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MET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0|111886249|T|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rs1439661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ADD3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0|26357747|C|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stopgai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MYO3A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0|5014457|T|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AKR1C1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1|27679997|T|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BDNF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1|56344851|G|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OR5M10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1|60233592|T|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rs1932047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MS4A1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1|62291778|C|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AHNAK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1|62459947|T|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splicin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BSCL2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1|64517959|G|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PYGM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1|72537606|T|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ATG16L2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5|30665283|G|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FAM7A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5|85400377|A|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ALPK3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6|20476960|C|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ACSM2A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6|31422740|G|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ITGAD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7|11711084|G|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DNAH9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7|7727578|A|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DNAH2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7|79687174|A|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SLC25A10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8|34324092|T|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FHOD3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9|10489039|A|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rs1449609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TYK2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9|35551035|A|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HPN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19|55341565|A|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KIR3DL1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2|69746363|T|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AAK1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20|13752052|G|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ESF1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20|20585894|C|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rs1424191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RALGAPA2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X|109694633|C|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rs1485678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RGAG1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X|14932707|A|G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MOSPD2</w:t>
            </w:r>
          </w:p>
        </w:tc>
      </w:tr>
      <w:tr w:rsidR="002E72E9" w:rsidRPr="002E72E9" w:rsidTr="002E72E9">
        <w:trPr>
          <w:trHeight w:val="300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chrX|35821038|T|G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nonsynonymou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2E9" w:rsidRPr="002E72E9" w:rsidRDefault="002E72E9" w:rsidP="002E72E9">
            <w:pPr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</w:pPr>
            <w:r w:rsidRPr="002E72E9">
              <w:rPr>
                <w:rFonts w:ascii="Times New Roman" w:eastAsia="Times New Roman" w:hAnsi="Times New Roman"/>
                <w:color w:val="000000"/>
                <w:lang w:val="sv-SE" w:eastAsia="sv-SE" w:bidi="ar-SA"/>
              </w:rPr>
              <w:t>MAGEB16</w:t>
            </w:r>
          </w:p>
        </w:tc>
      </w:tr>
    </w:tbl>
    <w:p w:rsidR="008C1E0B" w:rsidRPr="00EE5019" w:rsidRDefault="00E760B3" w:rsidP="008C1E0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2:</w:t>
      </w:r>
      <w:r w:rsidR="00EE5019" w:rsidRPr="00EE5019">
        <w:rPr>
          <w:rFonts w:ascii="Times New Roman" w:hAnsi="Times New Roman"/>
          <w:b/>
        </w:rPr>
        <w:t xml:space="preserve"> Table </w:t>
      </w:r>
      <w:r>
        <w:rPr>
          <w:rFonts w:ascii="Times New Roman" w:hAnsi="Times New Roman"/>
          <w:b/>
        </w:rPr>
        <w:t>S</w:t>
      </w:r>
      <w:r w:rsidR="00EE5019" w:rsidRPr="00EE5019">
        <w:rPr>
          <w:rFonts w:ascii="Times New Roman" w:hAnsi="Times New Roman"/>
          <w:b/>
        </w:rPr>
        <w:t>1</w:t>
      </w:r>
      <w:r w:rsidR="00EE5019">
        <w:rPr>
          <w:rFonts w:ascii="Times New Roman" w:hAnsi="Times New Roman"/>
          <w:b/>
        </w:rPr>
        <w:t>.</w:t>
      </w:r>
      <w:r w:rsidR="008C1E0B" w:rsidRPr="00EE5019">
        <w:rPr>
          <w:rFonts w:ascii="Times New Roman" w:hAnsi="Times New Roman"/>
        </w:rPr>
        <w:t xml:space="preserve"> </w:t>
      </w:r>
      <w:r w:rsidR="004C487A">
        <w:rPr>
          <w:rFonts w:ascii="Times New Roman" w:hAnsi="Times New Roman"/>
        </w:rPr>
        <w:t xml:space="preserve">Homozygous variants identified by WES. </w:t>
      </w:r>
      <w:r w:rsidR="00C52BAE">
        <w:rPr>
          <w:rFonts w:ascii="Times New Roman" w:hAnsi="Times New Roman"/>
        </w:rPr>
        <w:t xml:space="preserve">*snp137 indicates if the variant is present in the 137 version of dbSNP. </w:t>
      </w:r>
      <w:r w:rsidR="004C487A">
        <w:rPr>
          <w:rFonts w:ascii="Times New Roman" w:hAnsi="Times New Roman"/>
        </w:rPr>
        <w:t xml:space="preserve">Note that presented variants, besides the identified variant in the </w:t>
      </w:r>
      <w:r w:rsidR="004C487A" w:rsidRPr="00213876">
        <w:rPr>
          <w:rFonts w:ascii="Times New Roman" w:hAnsi="Times New Roman"/>
          <w:i/>
        </w:rPr>
        <w:t>BSCL2</w:t>
      </w:r>
      <w:r w:rsidR="004C487A">
        <w:rPr>
          <w:rFonts w:ascii="Times New Roman" w:hAnsi="Times New Roman"/>
        </w:rPr>
        <w:t xml:space="preserve"> gene, </w:t>
      </w:r>
      <w:r w:rsidR="00C52BAE">
        <w:rPr>
          <w:rFonts w:ascii="Times New Roman" w:hAnsi="Times New Roman"/>
        </w:rPr>
        <w:t>are</w:t>
      </w:r>
      <w:r w:rsidR="004C487A">
        <w:rPr>
          <w:rFonts w:ascii="Times New Roman" w:hAnsi="Times New Roman"/>
        </w:rPr>
        <w:t xml:space="preserve"> not confirmed by Sanger sequencing, and could thereby </w:t>
      </w:r>
      <w:r w:rsidR="00C52BAE">
        <w:rPr>
          <w:rFonts w:ascii="Times New Roman" w:hAnsi="Times New Roman"/>
        </w:rPr>
        <w:t xml:space="preserve">possibly </w:t>
      </w:r>
      <w:r w:rsidR="004C487A">
        <w:rPr>
          <w:rFonts w:ascii="Times New Roman" w:hAnsi="Times New Roman"/>
        </w:rPr>
        <w:t>be sequencing errors.</w:t>
      </w:r>
    </w:p>
    <w:p w:rsidR="00B06A61" w:rsidRPr="00EE5019" w:rsidRDefault="00B06A61">
      <w:pPr>
        <w:rPr>
          <w:rFonts w:ascii="Times New Roman" w:hAnsi="Times New Roman"/>
        </w:rPr>
      </w:pPr>
    </w:p>
    <w:sectPr w:rsidR="00B06A61" w:rsidRPr="00EE5019" w:rsidSect="00B06A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1304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Medical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2E72E9"/>
    <w:rsid w:val="00100713"/>
    <w:rsid w:val="00213876"/>
    <w:rsid w:val="002E72E9"/>
    <w:rsid w:val="004746A1"/>
    <w:rsid w:val="004C487A"/>
    <w:rsid w:val="006419CB"/>
    <w:rsid w:val="006D7A07"/>
    <w:rsid w:val="00806C89"/>
    <w:rsid w:val="008C1E0B"/>
    <w:rsid w:val="0091453D"/>
    <w:rsid w:val="00A27180"/>
    <w:rsid w:val="00B06A61"/>
    <w:rsid w:val="00B524F5"/>
    <w:rsid w:val="00B63772"/>
    <w:rsid w:val="00BB4830"/>
    <w:rsid w:val="00C52BAE"/>
    <w:rsid w:val="00C95B2A"/>
    <w:rsid w:val="00DC7F8E"/>
    <w:rsid w:val="00E760B3"/>
    <w:rsid w:val="00ED4719"/>
    <w:rsid w:val="00EE5019"/>
    <w:rsid w:val="00FA137A"/>
    <w:rsid w:val="00FB72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18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180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180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180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180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180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180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180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180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180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18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18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18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180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180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180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180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180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180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A2718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2718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180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A2718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27180"/>
    <w:rPr>
      <w:b/>
      <w:bCs/>
    </w:rPr>
  </w:style>
  <w:style w:type="character" w:styleId="Emphasis">
    <w:name w:val="Emphasis"/>
    <w:basedOn w:val="DefaultParagraphFont"/>
    <w:uiPriority w:val="20"/>
    <w:qFormat/>
    <w:rsid w:val="00A2718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27180"/>
    <w:rPr>
      <w:szCs w:val="32"/>
    </w:rPr>
  </w:style>
  <w:style w:type="paragraph" w:styleId="ListParagraph">
    <w:name w:val="List Paragraph"/>
    <w:basedOn w:val="Normal"/>
    <w:uiPriority w:val="34"/>
    <w:qFormat/>
    <w:rsid w:val="00A2718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718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2718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18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180"/>
    <w:rPr>
      <w:b/>
      <w:i/>
      <w:sz w:val="24"/>
    </w:rPr>
  </w:style>
  <w:style w:type="character" w:styleId="SubtleEmphasis">
    <w:name w:val="Subtle Emphasis"/>
    <w:uiPriority w:val="19"/>
    <w:qFormat/>
    <w:rsid w:val="00A2718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2718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2718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2718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2718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7180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A27180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6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kim Klar</dc:creator>
  <cp:lastModifiedBy>jolano</cp:lastModifiedBy>
  <cp:revision>6</cp:revision>
  <dcterms:created xsi:type="dcterms:W3CDTF">2014-05-22T07:48:00Z</dcterms:created>
  <dcterms:modified xsi:type="dcterms:W3CDTF">2014-06-12T18:40:00Z</dcterms:modified>
</cp:coreProperties>
</file>